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35E88" w14:textId="414D9E16" w:rsidR="00C06052" w:rsidRPr="00181F9A" w:rsidRDefault="00065111" w:rsidP="00C06052">
      <w:pPr>
        <w:widowControl/>
        <w:spacing w:line="276" w:lineRule="auto"/>
        <w:rPr>
          <w:rFonts w:ascii="Aptos" w:hAnsi="Aptos"/>
          <w:b/>
          <w:bCs/>
          <w:color w:val="000000" w:themeColor="text1"/>
          <w:sz w:val="22"/>
          <w:lang w:val="en-GB" w:eastAsia="zh-HK"/>
        </w:rPr>
      </w:pPr>
      <w:r w:rsidRPr="00E917BE">
        <w:rPr>
          <w:rFonts w:ascii="Aptos" w:hAnsi="Aptos" w:cs="Arial"/>
          <w:b/>
          <w:bCs/>
          <w:sz w:val="22"/>
          <w:szCs w:val="20"/>
        </w:rPr>
        <w:t xml:space="preserve">Table </w:t>
      </w:r>
      <w:r>
        <w:rPr>
          <w:rFonts w:ascii="Aptos" w:hAnsi="Aptos" w:cs="Arial"/>
          <w:b/>
          <w:bCs/>
          <w:sz w:val="22"/>
          <w:szCs w:val="20"/>
        </w:rPr>
        <w:t>S</w:t>
      </w:r>
      <w:r w:rsidRPr="00E917BE">
        <w:rPr>
          <w:rFonts w:ascii="Aptos" w:hAnsi="Aptos" w:cs="Arial"/>
          <w:b/>
          <w:bCs/>
          <w:sz w:val="22"/>
          <w:szCs w:val="20"/>
        </w:rPr>
        <w:t>1:</w:t>
      </w:r>
      <w:r w:rsidRPr="00C52EC6">
        <w:rPr>
          <w:rFonts w:ascii="Aptos" w:hAnsi="Aptos" w:cs="Arial"/>
          <w:sz w:val="22"/>
          <w:szCs w:val="20"/>
        </w:rPr>
        <w:t xml:space="preserve"> </w:t>
      </w:r>
      <w:r w:rsidR="00BB12E5" w:rsidRPr="004951FD">
        <w:rPr>
          <w:rFonts w:ascii="Aptos" w:hAnsi="Aptos" w:cs="Arial"/>
          <w:color w:val="000000" w:themeColor="text1"/>
          <w:sz w:val="22"/>
        </w:rPr>
        <w:t xml:space="preserve">Extended results showing </w:t>
      </w:r>
      <w:r w:rsidR="00BB12E5">
        <w:rPr>
          <w:rFonts w:ascii="Aptos" w:hAnsi="Aptos" w:cs="Arial"/>
          <w:color w:val="000000" w:themeColor="text1"/>
          <w:sz w:val="22"/>
        </w:rPr>
        <w:t>a</w:t>
      </w:r>
      <w:r w:rsidRPr="00C52EC6">
        <w:rPr>
          <w:rFonts w:ascii="Aptos" w:hAnsi="Aptos" w:cs="Arial"/>
          <w:sz w:val="22"/>
          <w:szCs w:val="20"/>
        </w:rPr>
        <w:t>rticle type breakdown by country</w:t>
      </w:r>
    </w:p>
    <w:p w14:paraId="43CE5DA6" w14:textId="77777777" w:rsidR="00C06052" w:rsidRPr="00181F9A" w:rsidRDefault="00C06052" w:rsidP="00C06052">
      <w:pPr>
        <w:widowControl/>
        <w:spacing w:line="276" w:lineRule="auto"/>
        <w:rPr>
          <w:rFonts w:ascii="Aptos" w:hAnsi="Aptos"/>
          <w:b/>
          <w:bCs/>
          <w:color w:val="000000" w:themeColor="text1"/>
          <w:sz w:val="22"/>
          <w:lang w:val="en-GB" w:eastAsia="zh-HK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488"/>
        <w:gridCol w:w="726"/>
        <w:gridCol w:w="2026"/>
        <w:gridCol w:w="975"/>
        <w:gridCol w:w="1965"/>
        <w:gridCol w:w="1097"/>
      </w:tblGrid>
      <w:tr w:rsidR="00C06052" w:rsidRPr="00181F9A" w14:paraId="6FEBD287" w14:textId="77777777" w:rsidTr="00FB2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C778F97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Country</w:t>
            </w:r>
          </w:p>
        </w:tc>
        <w:tc>
          <w:tcPr>
            <w:tcW w:w="72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1CC5019" w14:textId="77777777" w:rsidR="00C06052" w:rsidRPr="00181F9A" w:rsidRDefault="00C06052" w:rsidP="00C06052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Total</w:t>
            </w:r>
          </w:p>
        </w:tc>
        <w:tc>
          <w:tcPr>
            <w:tcW w:w="202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629AA6B" w14:textId="77777777" w:rsidR="00C06052" w:rsidRPr="00181F9A" w:rsidRDefault="00C06052" w:rsidP="00C06052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Original research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77BB4D2" w14:textId="77777777" w:rsidR="00C06052" w:rsidRPr="00181F9A" w:rsidRDefault="00C06052" w:rsidP="00C06052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Review</w:t>
            </w:r>
          </w:p>
        </w:tc>
        <w:tc>
          <w:tcPr>
            <w:tcW w:w="1965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FD4B023" w14:textId="77777777" w:rsidR="00C06052" w:rsidRPr="00181F9A" w:rsidRDefault="00C06052" w:rsidP="00C06052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Correspondence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D75EC02" w14:textId="77777777" w:rsidR="00C06052" w:rsidRPr="00181F9A" w:rsidRDefault="00C06052" w:rsidP="00C06052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Editorial</w:t>
            </w:r>
          </w:p>
        </w:tc>
      </w:tr>
      <w:tr w:rsidR="00C06052" w:rsidRPr="00181F9A" w14:paraId="1599F4D6" w14:textId="77777777" w:rsidTr="00FB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F88206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USA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A0F91F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48</w:t>
            </w:r>
          </w:p>
        </w:tc>
        <w:tc>
          <w:tcPr>
            <w:tcW w:w="20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81E50B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37.50%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3C951D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12.50%</w:t>
            </w:r>
          </w:p>
        </w:tc>
        <w:tc>
          <w:tcPr>
            <w:tcW w:w="196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314343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37.50%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EE575B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18.80%</w:t>
            </w:r>
          </w:p>
        </w:tc>
      </w:tr>
      <w:tr w:rsidR="00C06052" w:rsidRPr="00181F9A" w14:paraId="3D4BFD43" w14:textId="77777777" w:rsidTr="00FB25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  <w:noWrap/>
            <w:hideMark/>
          </w:tcPr>
          <w:p w14:paraId="4E5260C0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UK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  <w:hideMark/>
          </w:tcPr>
          <w:p w14:paraId="495689A1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44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hideMark/>
          </w:tcPr>
          <w:p w14:paraId="17EAC433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27.30%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  <w:hideMark/>
          </w:tcPr>
          <w:p w14:paraId="2475A2C9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20.50%</w:t>
            </w:r>
          </w:p>
        </w:tc>
        <w:tc>
          <w:tcPr>
            <w:tcW w:w="1965" w:type="dxa"/>
            <w:tcBorders>
              <w:top w:val="nil"/>
              <w:bottom w:val="nil"/>
            </w:tcBorders>
            <w:noWrap/>
            <w:hideMark/>
          </w:tcPr>
          <w:p w14:paraId="4FF2ACB8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43.20%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hideMark/>
          </w:tcPr>
          <w:p w14:paraId="2BD8F56C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27.30%</w:t>
            </w:r>
          </w:p>
        </w:tc>
      </w:tr>
      <w:tr w:rsidR="00C06052" w:rsidRPr="00181F9A" w14:paraId="49505C1D" w14:textId="77777777" w:rsidTr="00FB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  <w:noWrap/>
            <w:hideMark/>
          </w:tcPr>
          <w:p w14:paraId="273FC2B1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Australia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  <w:hideMark/>
          </w:tcPr>
          <w:p w14:paraId="541CC17D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31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hideMark/>
          </w:tcPr>
          <w:p w14:paraId="6E37B34C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48.40%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  <w:hideMark/>
          </w:tcPr>
          <w:p w14:paraId="69E6511C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9.70%</w:t>
            </w:r>
          </w:p>
        </w:tc>
        <w:tc>
          <w:tcPr>
            <w:tcW w:w="1965" w:type="dxa"/>
            <w:tcBorders>
              <w:top w:val="nil"/>
              <w:bottom w:val="nil"/>
            </w:tcBorders>
            <w:noWrap/>
            <w:hideMark/>
          </w:tcPr>
          <w:p w14:paraId="43C28B98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38.70%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hideMark/>
          </w:tcPr>
          <w:p w14:paraId="197219B1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9.70%</w:t>
            </w:r>
          </w:p>
        </w:tc>
      </w:tr>
      <w:tr w:rsidR="00C06052" w:rsidRPr="00181F9A" w14:paraId="193C490C" w14:textId="77777777" w:rsidTr="00FB25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  <w:noWrap/>
            <w:hideMark/>
          </w:tcPr>
          <w:p w14:paraId="2AEAA2F2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Canada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  <w:hideMark/>
          </w:tcPr>
          <w:p w14:paraId="0679F2A9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17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hideMark/>
          </w:tcPr>
          <w:p w14:paraId="0F5F0195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41.20%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  <w:hideMark/>
          </w:tcPr>
          <w:p w14:paraId="4ACC6FD8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11.80%</w:t>
            </w:r>
          </w:p>
        </w:tc>
        <w:tc>
          <w:tcPr>
            <w:tcW w:w="1965" w:type="dxa"/>
            <w:tcBorders>
              <w:top w:val="nil"/>
              <w:bottom w:val="nil"/>
            </w:tcBorders>
            <w:noWrap/>
            <w:hideMark/>
          </w:tcPr>
          <w:p w14:paraId="1FEB8C95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52.90%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hideMark/>
          </w:tcPr>
          <w:p w14:paraId="2A7D052D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5.90%</w:t>
            </w:r>
          </w:p>
        </w:tc>
      </w:tr>
      <w:tr w:rsidR="00C06052" w:rsidRPr="00181F9A" w14:paraId="6BA2AA43" w14:textId="77777777" w:rsidTr="00FB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  <w:noWrap/>
            <w:hideMark/>
          </w:tcPr>
          <w:p w14:paraId="38CAFF97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France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  <w:hideMark/>
          </w:tcPr>
          <w:p w14:paraId="5EBC2077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17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hideMark/>
          </w:tcPr>
          <w:p w14:paraId="7236628C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58.80%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  <w:hideMark/>
          </w:tcPr>
          <w:p w14:paraId="2B6F9596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11.80%</w:t>
            </w:r>
          </w:p>
        </w:tc>
        <w:tc>
          <w:tcPr>
            <w:tcW w:w="1965" w:type="dxa"/>
            <w:tcBorders>
              <w:top w:val="nil"/>
              <w:bottom w:val="nil"/>
            </w:tcBorders>
            <w:noWrap/>
            <w:hideMark/>
          </w:tcPr>
          <w:p w14:paraId="72CA77BA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41.20%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hideMark/>
          </w:tcPr>
          <w:p w14:paraId="5C600B69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17.60%</w:t>
            </w:r>
          </w:p>
        </w:tc>
      </w:tr>
      <w:tr w:rsidR="00C06052" w:rsidRPr="00181F9A" w14:paraId="0A708621" w14:textId="77777777" w:rsidTr="00FB25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  <w:noWrap/>
            <w:hideMark/>
          </w:tcPr>
          <w:p w14:paraId="5A6AB47D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Germany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  <w:hideMark/>
          </w:tcPr>
          <w:p w14:paraId="4A9B0BD5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7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hideMark/>
          </w:tcPr>
          <w:p w14:paraId="3921BDDA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57.10%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  <w:hideMark/>
          </w:tcPr>
          <w:p w14:paraId="5E7D1502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42.90%</w:t>
            </w:r>
          </w:p>
        </w:tc>
        <w:tc>
          <w:tcPr>
            <w:tcW w:w="1965" w:type="dxa"/>
            <w:tcBorders>
              <w:top w:val="nil"/>
              <w:bottom w:val="nil"/>
            </w:tcBorders>
            <w:noWrap/>
            <w:hideMark/>
          </w:tcPr>
          <w:p w14:paraId="7F9BCC22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14.30%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hideMark/>
          </w:tcPr>
          <w:p w14:paraId="16F32F76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0.00%</w:t>
            </w:r>
          </w:p>
        </w:tc>
      </w:tr>
      <w:tr w:rsidR="00C06052" w:rsidRPr="00181F9A" w14:paraId="5B174466" w14:textId="77777777" w:rsidTr="00FB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  <w:noWrap/>
            <w:hideMark/>
          </w:tcPr>
          <w:p w14:paraId="19D665AD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Switzerland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  <w:hideMark/>
          </w:tcPr>
          <w:p w14:paraId="51074E7A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4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hideMark/>
          </w:tcPr>
          <w:p w14:paraId="205A73BE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75.00%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  <w:hideMark/>
          </w:tcPr>
          <w:p w14:paraId="4916F632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25.00%</w:t>
            </w:r>
          </w:p>
        </w:tc>
        <w:tc>
          <w:tcPr>
            <w:tcW w:w="1965" w:type="dxa"/>
            <w:tcBorders>
              <w:top w:val="nil"/>
              <w:bottom w:val="nil"/>
            </w:tcBorders>
            <w:noWrap/>
            <w:hideMark/>
          </w:tcPr>
          <w:p w14:paraId="10EFC285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hideMark/>
          </w:tcPr>
          <w:p w14:paraId="59062070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0.00%</w:t>
            </w:r>
          </w:p>
        </w:tc>
      </w:tr>
      <w:tr w:rsidR="00C06052" w:rsidRPr="00181F9A" w14:paraId="37682E8F" w14:textId="77777777" w:rsidTr="00FB25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  <w:noWrap/>
            <w:hideMark/>
          </w:tcPr>
          <w:p w14:paraId="26A7E37C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Singapore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  <w:hideMark/>
          </w:tcPr>
          <w:p w14:paraId="11CECB24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4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hideMark/>
          </w:tcPr>
          <w:p w14:paraId="4553D54E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75.00%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  <w:hideMark/>
          </w:tcPr>
          <w:p w14:paraId="3C2AF823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25.00%</w:t>
            </w:r>
          </w:p>
        </w:tc>
        <w:tc>
          <w:tcPr>
            <w:tcW w:w="1965" w:type="dxa"/>
            <w:tcBorders>
              <w:top w:val="nil"/>
              <w:bottom w:val="nil"/>
            </w:tcBorders>
            <w:noWrap/>
            <w:hideMark/>
          </w:tcPr>
          <w:p w14:paraId="577E38A5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50.00%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hideMark/>
          </w:tcPr>
          <w:p w14:paraId="204FFB4B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0.00%</w:t>
            </w:r>
          </w:p>
        </w:tc>
      </w:tr>
      <w:tr w:rsidR="00C06052" w:rsidRPr="00181F9A" w14:paraId="12E49D5C" w14:textId="77777777" w:rsidTr="00FB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  <w:noWrap/>
            <w:hideMark/>
          </w:tcPr>
          <w:p w14:paraId="32CEF446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Belgium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  <w:hideMark/>
          </w:tcPr>
          <w:p w14:paraId="487DF07B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4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hideMark/>
          </w:tcPr>
          <w:p w14:paraId="227F6A5D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25.00%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  <w:hideMark/>
          </w:tcPr>
          <w:p w14:paraId="0D2036CC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25.00%</w:t>
            </w:r>
          </w:p>
        </w:tc>
        <w:tc>
          <w:tcPr>
            <w:tcW w:w="1965" w:type="dxa"/>
            <w:tcBorders>
              <w:top w:val="nil"/>
              <w:bottom w:val="nil"/>
            </w:tcBorders>
            <w:noWrap/>
            <w:hideMark/>
          </w:tcPr>
          <w:p w14:paraId="27E2EEC0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50.00%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hideMark/>
          </w:tcPr>
          <w:p w14:paraId="47EE0FE5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0.00%</w:t>
            </w:r>
          </w:p>
        </w:tc>
      </w:tr>
      <w:tr w:rsidR="00C06052" w:rsidRPr="00181F9A" w14:paraId="1BE887C2" w14:textId="77777777" w:rsidTr="00FB25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  <w:noWrap/>
            <w:hideMark/>
          </w:tcPr>
          <w:p w14:paraId="67758BBD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Spain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  <w:hideMark/>
          </w:tcPr>
          <w:p w14:paraId="237ED024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3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hideMark/>
          </w:tcPr>
          <w:p w14:paraId="5303BFEE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  <w:hideMark/>
          </w:tcPr>
          <w:p w14:paraId="51E6F8E8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33.30%</w:t>
            </w:r>
          </w:p>
        </w:tc>
        <w:tc>
          <w:tcPr>
            <w:tcW w:w="1965" w:type="dxa"/>
            <w:tcBorders>
              <w:top w:val="nil"/>
              <w:bottom w:val="nil"/>
            </w:tcBorders>
            <w:noWrap/>
            <w:hideMark/>
          </w:tcPr>
          <w:p w14:paraId="24E7C841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33.30%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hideMark/>
          </w:tcPr>
          <w:p w14:paraId="6AFA35A2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0.00%</w:t>
            </w:r>
          </w:p>
        </w:tc>
      </w:tr>
      <w:tr w:rsidR="00C06052" w:rsidRPr="00181F9A" w14:paraId="7D220537" w14:textId="77777777" w:rsidTr="00FB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  <w:noWrap/>
            <w:hideMark/>
          </w:tcPr>
          <w:p w14:paraId="42ACD35A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Italy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  <w:hideMark/>
          </w:tcPr>
          <w:p w14:paraId="7B34EE2C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3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hideMark/>
          </w:tcPr>
          <w:p w14:paraId="38A1FCF4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66.70%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  <w:hideMark/>
          </w:tcPr>
          <w:p w14:paraId="3971F6EE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965" w:type="dxa"/>
            <w:tcBorders>
              <w:top w:val="nil"/>
              <w:bottom w:val="nil"/>
            </w:tcBorders>
            <w:noWrap/>
            <w:hideMark/>
          </w:tcPr>
          <w:p w14:paraId="641ADD94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33.30%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hideMark/>
          </w:tcPr>
          <w:p w14:paraId="75B35DCA" w14:textId="77777777" w:rsidR="00C06052" w:rsidRPr="00181F9A" w:rsidRDefault="00C06052" w:rsidP="00C06052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33.30%</w:t>
            </w:r>
          </w:p>
        </w:tc>
      </w:tr>
      <w:tr w:rsidR="00C06052" w:rsidRPr="00181F9A" w14:paraId="0923FD9E" w14:textId="77777777" w:rsidTr="00FB258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  <w:noWrap/>
            <w:hideMark/>
          </w:tcPr>
          <w:p w14:paraId="1D2F127B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 xml:space="preserve">Netherlands 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  <w:hideMark/>
          </w:tcPr>
          <w:p w14:paraId="31E4CA22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3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hideMark/>
          </w:tcPr>
          <w:p w14:paraId="312B3ED6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  <w:hideMark/>
          </w:tcPr>
          <w:p w14:paraId="63167254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33.30%</w:t>
            </w:r>
          </w:p>
        </w:tc>
        <w:tc>
          <w:tcPr>
            <w:tcW w:w="1965" w:type="dxa"/>
            <w:tcBorders>
              <w:top w:val="nil"/>
              <w:bottom w:val="nil"/>
            </w:tcBorders>
            <w:noWrap/>
            <w:hideMark/>
          </w:tcPr>
          <w:p w14:paraId="6F2CF181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/>
            <w:hideMark/>
          </w:tcPr>
          <w:p w14:paraId="2A39DEC5" w14:textId="77777777" w:rsidR="00C06052" w:rsidRPr="00181F9A" w:rsidRDefault="00C06052" w:rsidP="00C06052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Cs/>
                <w:color w:val="000000" w:themeColor="text1"/>
                <w:sz w:val="22"/>
                <w:lang w:val="en-GB" w:eastAsia="zh-HK"/>
              </w:rPr>
              <w:t>33.30%</w:t>
            </w:r>
          </w:p>
        </w:tc>
      </w:tr>
    </w:tbl>
    <w:tbl>
      <w:tblPr>
        <w:tblW w:w="8232" w:type="dxa"/>
        <w:tblLook w:val="04A0" w:firstRow="1" w:lastRow="0" w:firstColumn="1" w:lastColumn="0" w:noHBand="0" w:noVBand="1"/>
      </w:tblPr>
      <w:tblGrid>
        <w:gridCol w:w="1491"/>
        <w:gridCol w:w="726"/>
        <w:gridCol w:w="2024"/>
        <w:gridCol w:w="975"/>
        <w:gridCol w:w="1967"/>
        <w:gridCol w:w="1049"/>
      </w:tblGrid>
      <w:tr w:rsidR="00C06052" w:rsidRPr="00181F9A" w14:paraId="15317703" w14:textId="77777777" w:rsidTr="00FB258B">
        <w:trPr>
          <w:trHeight w:val="22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545E7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  <w:t>Denmar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8EE6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2018C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50.0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2123C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50.00%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2803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FF58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</w:tr>
      <w:tr w:rsidR="00C06052" w:rsidRPr="00181F9A" w14:paraId="6226A67D" w14:textId="77777777" w:rsidTr="00FB258B">
        <w:trPr>
          <w:trHeight w:val="22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F6FBB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  <w:t>NZ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E10E7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620E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0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A1C1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4DE4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50.00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096F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</w:tr>
      <w:tr w:rsidR="00C06052" w:rsidRPr="00181F9A" w14:paraId="508E5A98" w14:textId="77777777" w:rsidTr="00FB258B">
        <w:trPr>
          <w:trHeight w:val="22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E7F7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  <w:t>Indi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F7C7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4950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50.0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7487F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50.00%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0015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1E90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</w:tr>
      <w:tr w:rsidR="00C06052" w:rsidRPr="00181F9A" w14:paraId="5FAA1C13" w14:textId="77777777" w:rsidTr="00FB258B">
        <w:trPr>
          <w:trHeight w:val="22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62CC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  <w:t>Norwa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DCF6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B3B1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76BDD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1B99A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2B40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00%</w:t>
            </w:r>
          </w:p>
        </w:tc>
      </w:tr>
      <w:tr w:rsidR="00C06052" w:rsidRPr="00181F9A" w14:paraId="406D2158" w14:textId="77777777" w:rsidTr="00FB258B">
        <w:trPr>
          <w:trHeight w:val="22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FF56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  <w:t>Portug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5870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8A47D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B4D85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8F67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00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F4313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</w:tr>
      <w:tr w:rsidR="00C06052" w:rsidRPr="00181F9A" w14:paraId="722D62C4" w14:textId="77777777" w:rsidTr="00FB258B">
        <w:trPr>
          <w:trHeight w:val="22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06F5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  <w:t>Japa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C49D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B8C2F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B60D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D570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00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1CC73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</w:tr>
      <w:tr w:rsidR="00C06052" w:rsidRPr="00181F9A" w14:paraId="629B21FB" w14:textId="77777777" w:rsidTr="00FB258B">
        <w:trPr>
          <w:trHeight w:val="22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2F74F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  <w:t>Ira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6027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37277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FED8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867A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00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6C046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</w:tr>
      <w:tr w:rsidR="00C06052" w:rsidRPr="00181F9A" w14:paraId="6D84281D" w14:textId="77777777" w:rsidTr="00FB258B">
        <w:trPr>
          <w:trHeight w:val="22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9164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  <w:t>Swede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A929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F38E1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5BEF1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B0E06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DA4A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00%</w:t>
            </w:r>
          </w:p>
        </w:tc>
      </w:tr>
      <w:tr w:rsidR="00C06052" w:rsidRPr="00181F9A" w14:paraId="3BBA53FA" w14:textId="77777777" w:rsidTr="00FB258B">
        <w:trPr>
          <w:trHeight w:val="22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DB92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  <w:t>Turke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B2D67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9BF8E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0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9415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E03E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672AF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</w:tr>
      <w:tr w:rsidR="00C06052" w:rsidRPr="00181F9A" w14:paraId="5716827F" w14:textId="77777777" w:rsidTr="00FB258B">
        <w:trPr>
          <w:trHeight w:val="22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484B2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  <w:t>Brazi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38990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13E8A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91D2E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00%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60E0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E5242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</w:tr>
      <w:tr w:rsidR="00C06052" w:rsidRPr="00181F9A" w14:paraId="02DCBAE3" w14:textId="77777777" w:rsidTr="00FB258B">
        <w:trPr>
          <w:trHeight w:val="22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17C8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b/>
                <w:bCs/>
                <w:color w:val="000000" w:themeColor="text1"/>
                <w:sz w:val="22"/>
                <w:lang w:val="en-GB" w:eastAsia="zh-HK"/>
              </w:rPr>
              <w:t>Monac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21EBC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EC48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8C20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9F22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0.00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3D0C3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00%</w:t>
            </w:r>
          </w:p>
        </w:tc>
      </w:tr>
    </w:tbl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488"/>
        <w:gridCol w:w="726"/>
        <w:gridCol w:w="2026"/>
        <w:gridCol w:w="975"/>
        <w:gridCol w:w="1965"/>
        <w:gridCol w:w="1097"/>
      </w:tblGrid>
      <w:tr w:rsidR="00C06052" w:rsidRPr="00181F9A" w14:paraId="7F102C81" w14:textId="77777777" w:rsidTr="00FB2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nil"/>
            </w:tcBorders>
            <w:noWrap/>
            <w:hideMark/>
          </w:tcPr>
          <w:p w14:paraId="68FA3542" w14:textId="77777777" w:rsidR="00C06052" w:rsidRPr="00181F9A" w:rsidRDefault="00C06052" w:rsidP="00C06052">
            <w:pPr>
              <w:widowControl/>
              <w:spacing w:line="276" w:lineRule="auto"/>
              <w:rPr>
                <w:rFonts w:ascii="Aptos" w:hAnsi="Aptos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TOTAL</w:t>
            </w:r>
          </w:p>
        </w:tc>
        <w:tc>
          <w:tcPr>
            <w:tcW w:w="726" w:type="dxa"/>
            <w:tcBorders>
              <w:top w:val="nil"/>
            </w:tcBorders>
            <w:noWrap/>
            <w:hideMark/>
          </w:tcPr>
          <w:p w14:paraId="61DA17EB" w14:textId="77777777" w:rsidR="00C06052" w:rsidRPr="00181F9A" w:rsidRDefault="00C06052" w:rsidP="00C06052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 w:val="0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99</w:t>
            </w:r>
          </w:p>
        </w:tc>
        <w:tc>
          <w:tcPr>
            <w:tcW w:w="2026" w:type="dxa"/>
            <w:tcBorders>
              <w:top w:val="nil"/>
            </w:tcBorders>
            <w:noWrap/>
            <w:hideMark/>
          </w:tcPr>
          <w:p w14:paraId="06D47548" w14:textId="77777777" w:rsidR="00C06052" w:rsidRPr="00181F9A" w:rsidRDefault="00C06052" w:rsidP="00C06052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 w:val="0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40%</w:t>
            </w:r>
          </w:p>
        </w:tc>
        <w:tc>
          <w:tcPr>
            <w:tcW w:w="975" w:type="dxa"/>
            <w:tcBorders>
              <w:top w:val="nil"/>
            </w:tcBorders>
            <w:noWrap/>
            <w:hideMark/>
          </w:tcPr>
          <w:p w14:paraId="1FA3F5A5" w14:textId="77777777" w:rsidR="00C06052" w:rsidRPr="00181F9A" w:rsidRDefault="00C06052" w:rsidP="00C06052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 w:val="0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7%</w:t>
            </w:r>
          </w:p>
        </w:tc>
        <w:tc>
          <w:tcPr>
            <w:tcW w:w="1965" w:type="dxa"/>
            <w:tcBorders>
              <w:top w:val="nil"/>
            </w:tcBorders>
            <w:noWrap/>
            <w:hideMark/>
          </w:tcPr>
          <w:p w14:paraId="70136E0A" w14:textId="77777777" w:rsidR="00C06052" w:rsidRPr="00181F9A" w:rsidRDefault="00C06052" w:rsidP="00C06052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 w:val="0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38%</w:t>
            </w:r>
          </w:p>
        </w:tc>
        <w:tc>
          <w:tcPr>
            <w:tcW w:w="1097" w:type="dxa"/>
            <w:tcBorders>
              <w:top w:val="nil"/>
            </w:tcBorders>
            <w:noWrap/>
            <w:hideMark/>
          </w:tcPr>
          <w:p w14:paraId="34717131" w14:textId="77777777" w:rsidR="00C06052" w:rsidRPr="00181F9A" w:rsidRDefault="00C06052" w:rsidP="00C06052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 w:val="0"/>
                <w:color w:val="000000" w:themeColor="text1"/>
                <w:sz w:val="22"/>
                <w:lang w:val="en-GB" w:eastAsia="zh-HK"/>
              </w:rPr>
            </w:pPr>
            <w:r w:rsidRPr="00181F9A">
              <w:rPr>
                <w:rFonts w:ascii="Aptos" w:hAnsi="Aptos"/>
                <w:color w:val="000000" w:themeColor="text1"/>
                <w:sz w:val="22"/>
                <w:lang w:val="en-GB" w:eastAsia="zh-HK"/>
              </w:rPr>
              <w:t>17%</w:t>
            </w:r>
          </w:p>
        </w:tc>
      </w:tr>
    </w:tbl>
    <w:p w14:paraId="2A884A8C" w14:textId="77777777" w:rsidR="00C06052" w:rsidRPr="00181F9A" w:rsidRDefault="00C06052" w:rsidP="00C06052">
      <w:pPr>
        <w:widowControl/>
        <w:spacing w:line="276" w:lineRule="auto"/>
        <w:rPr>
          <w:rFonts w:ascii="Aptos" w:hAnsi="Aptos"/>
          <w:b/>
          <w:bCs/>
          <w:color w:val="000000" w:themeColor="text1"/>
          <w:sz w:val="22"/>
          <w:lang w:val="en-GB" w:eastAsia="zh-HK"/>
        </w:rPr>
      </w:pPr>
    </w:p>
    <w:sectPr w:rsidR="00C06052" w:rsidRPr="00181F9A" w:rsidSect="0006511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3D2026" w14:textId="77777777" w:rsidR="007756B2" w:rsidRDefault="007756B2">
      <w:r>
        <w:separator/>
      </w:r>
    </w:p>
  </w:endnote>
  <w:endnote w:type="continuationSeparator" w:id="0">
    <w:p w14:paraId="53E2C1F3" w14:textId="77777777" w:rsidR="007756B2" w:rsidRDefault="00775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5C6DA0" w14:textId="77777777" w:rsidR="007756B2" w:rsidRDefault="007756B2">
      <w:r>
        <w:separator/>
      </w:r>
    </w:p>
  </w:footnote>
  <w:footnote w:type="continuationSeparator" w:id="0">
    <w:p w14:paraId="7678DFAF" w14:textId="77777777" w:rsidR="007756B2" w:rsidRDefault="007756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3F55BE"/>
    <w:multiLevelType w:val="hybridMultilevel"/>
    <w:tmpl w:val="24D42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725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removePersonalInformation/>
  <w:proofState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1037"/>
    <w:rsid w:val="00065111"/>
    <w:rsid w:val="00181F9A"/>
    <w:rsid w:val="00195036"/>
    <w:rsid w:val="00352960"/>
    <w:rsid w:val="00472598"/>
    <w:rsid w:val="00487F60"/>
    <w:rsid w:val="00536E01"/>
    <w:rsid w:val="0066168B"/>
    <w:rsid w:val="007756B2"/>
    <w:rsid w:val="00791843"/>
    <w:rsid w:val="007A7E86"/>
    <w:rsid w:val="007E6A1D"/>
    <w:rsid w:val="00814061"/>
    <w:rsid w:val="00843BF0"/>
    <w:rsid w:val="00854677"/>
    <w:rsid w:val="00942B29"/>
    <w:rsid w:val="00977124"/>
    <w:rsid w:val="009B60DE"/>
    <w:rsid w:val="00A56A7C"/>
    <w:rsid w:val="00AD53E5"/>
    <w:rsid w:val="00B11037"/>
    <w:rsid w:val="00B82DBA"/>
    <w:rsid w:val="00BB12E5"/>
    <w:rsid w:val="00BC328C"/>
    <w:rsid w:val="00BE3F88"/>
    <w:rsid w:val="00BF290E"/>
    <w:rsid w:val="00C06052"/>
    <w:rsid w:val="00D32C86"/>
    <w:rsid w:val="00E02956"/>
    <w:rsid w:val="00F2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2D01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037"/>
    <w:pPr>
      <w:widowControl w:val="0"/>
      <w:spacing w:after="0" w:line="240" w:lineRule="auto"/>
    </w:pPr>
    <w:rPr>
      <w:rFonts w:ascii="Calibri" w:eastAsia="PMingLiU" w:hAnsi="Calibri" w:cs="Times New Roman"/>
      <w:sz w:val="24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0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0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0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0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0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0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0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0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0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0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0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1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0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1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0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1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0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03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25F4F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25F4F"/>
    <w:rPr>
      <w:rFonts w:ascii="Calibri" w:eastAsia="PMingLiU" w:hAnsi="Calibri" w:cs="Times New Roman"/>
      <w:kern w:val="0"/>
      <w:sz w:val="20"/>
      <w:szCs w:val="20"/>
      <w:lang w:val="en-US" w:eastAsia="zh-TW"/>
      <w14:ligatures w14:val="none"/>
    </w:rPr>
  </w:style>
  <w:style w:type="table" w:styleId="GridTable1Light">
    <w:name w:val="Grid Table 1 Light"/>
    <w:basedOn w:val="TableNormal"/>
    <w:uiPriority w:val="46"/>
    <w:rsid w:val="00F25F4F"/>
    <w:pPr>
      <w:spacing w:after="0" w:line="240" w:lineRule="auto"/>
    </w:pPr>
    <w:rPr>
      <w:rFonts w:eastAsiaTheme="minorEastAsia"/>
      <w:sz w:val="24"/>
      <w:lang w:val="en-US" w:eastAsia="zh-TW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F25F4F"/>
    <w:pPr>
      <w:spacing w:after="0" w:line="240" w:lineRule="auto"/>
    </w:pPr>
    <w:rPr>
      <w:rFonts w:eastAsiaTheme="minorEastAsia"/>
      <w:sz w:val="24"/>
      <w:lang w:val="en-US" w:eastAsia="zh-TW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D32C8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2C86"/>
    <w:rPr>
      <w:color w:val="96607D"/>
      <w:u w:val="single"/>
    </w:rPr>
  </w:style>
  <w:style w:type="paragraph" w:customStyle="1" w:styleId="msonormal0">
    <w:name w:val="msonormal"/>
    <w:basedOn w:val="Normal"/>
    <w:rsid w:val="00D32C86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GB" w:eastAsia="en-GB"/>
    </w:rPr>
  </w:style>
  <w:style w:type="character" w:styleId="CommentReference">
    <w:name w:val="annotation reference"/>
    <w:uiPriority w:val="99"/>
    <w:semiHidden/>
    <w:unhideWhenUsed/>
    <w:rsid w:val="004725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29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2960"/>
    <w:rPr>
      <w:rFonts w:ascii="Calibri" w:eastAsia="PMingLiU" w:hAnsi="Calibri" w:cs="Times New Roman"/>
      <w:sz w:val="24"/>
      <w:lang w:val="en-US" w:eastAsia="zh-TW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D53E5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28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07T13:54:00Z</dcterms:created>
  <dcterms:modified xsi:type="dcterms:W3CDTF">2024-10-08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fnNh4GLe"/&gt;&lt;style id="http://www.zotero.org/styles/anaesthesia" hasBibliography="1" bibliographyStyleHasBeenSet="1"/&gt;&lt;prefs&gt;&lt;pref name="fieldType" value="Field"/&gt;&lt;/prefs&gt;&lt;/data&gt;</vt:lpwstr>
  </property>
</Properties>
</file>